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CD5B9F" w14:textId="77777777" w:rsidR="00E5220B" w:rsidRPr="00E5220B" w:rsidRDefault="00E5220B" w:rsidP="00E5220B">
      <w:pPr>
        <w:spacing w:after="0" w:line="480" w:lineRule="auto"/>
        <w:contextualSpacing/>
        <w:rPr>
          <w:rFonts w:ascii="Calibri" w:hAnsi="Calibri" w:cs="Calibri"/>
          <w:b/>
          <w:bCs/>
        </w:rPr>
      </w:pPr>
      <w:r w:rsidRPr="00E5220B">
        <w:rPr>
          <w:rFonts w:ascii="Calibri" w:hAnsi="Calibri" w:cs="Calibri"/>
          <w:b/>
          <w:bCs/>
          <w:noProof/>
          <w:lang w:val="en-PH" w:eastAsia="en-PH"/>
        </w:rPr>
        <w:drawing>
          <wp:inline distT="0" distB="0" distL="0" distR="0" wp14:anchorId="1A464FA3" wp14:editId="1669F244">
            <wp:extent cx="5731510" cy="6114415"/>
            <wp:effectExtent l="0" t="0" r="2540" b="635"/>
            <wp:docPr id="7676003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760034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11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40D95F" w14:textId="77777777" w:rsidR="00E5220B" w:rsidRPr="00E5220B" w:rsidRDefault="00E5220B" w:rsidP="00E5220B">
      <w:pPr>
        <w:spacing w:after="0" w:line="480" w:lineRule="auto"/>
        <w:contextualSpacing/>
        <w:rPr>
          <w:rFonts w:ascii="Calibri" w:hAnsi="Calibri" w:cs="Calibri"/>
          <w:b/>
          <w:bCs/>
        </w:rPr>
      </w:pPr>
    </w:p>
    <w:p w14:paraId="21E57F51" w14:textId="01FC1CA9" w:rsidR="00B400C2" w:rsidRPr="00E5220B" w:rsidRDefault="00B400C2" w:rsidP="00B400C2">
      <w:pPr>
        <w:spacing w:after="0" w:line="480" w:lineRule="auto"/>
        <w:contextualSpacing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  <w:r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 xml:space="preserve">S2 </w:t>
      </w:r>
      <w:r w:rsidRPr="00E5220B"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>Fig. Change in daily physical activity for control versus intervention conditions from baseline to 6 months later.</w:t>
      </w:r>
    </w:p>
    <w:p w14:paraId="13C31454" w14:textId="7F5FB270" w:rsidR="00E5220B" w:rsidRPr="00E5220B" w:rsidRDefault="00B400C2" w:rsidP="00F4277A">
      <w:pPr>
        <w:spacing w:after="0" w:line="480" w:lineRule="auto"/>
        <w:contextualSpacing/>
        <w:jc w:val="both"/>
        <w:rPr>
          <w:rFonts w:ascii="Calibri" w:hAnsi="Calibri" w:cs="Calibri"/>
          <w:b/>
          <w:bCs/>
        </w:rPr>
      </w:pPr>
      <w:r w:rsidRPr="00E5220B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Boxplots represent median and interquartile range (IQR) for changes in daily: (A) moderate-vigorous physical activity (MVPA) in minutes, and (B) number of steps, achieved by participants in the control and intervention conditions.</w:t>
      </w:r>
      <w:r w:rsidRPr="00E5220B">
        <w:rPr>
          <w:rFonts w:ascii="Calibri" w:hAnsi="Calibri" w:cs="Calibri"/>
        </w:rPr>
        <w:t xml:space="preserve"> The whiskers extend to the smallest and largest values within 1.5 times the IQR. The additional data points are outliers: open circles (o) denote values 1.5-3 times beyond the IQR, stars (</w:t>
      </w:r>
      <w:r w:rsidRPr="00E5220B">
        <w:rPr>
          <w:rFonts w:ascii="Calibri" w:eastAsia="Times New Roman" w:hAnsi="Calibri" w:cs="Calibri"/>
          <w:noProof/>
          <w:color w:val="000000"/>
          <w:kern w:val="0"/>
          <w:lang w:val="en-PH" w:eastAsia="en-PH"/>
        </w:rPr>
        <mc:AlternateContent>
          <mc:Choice Requires="wps">
            <w:drawing>
              <wp:inline distT="0" distB="0" distL="0" distR="0" wp14:anchorId="728AA674" wp14:editId="4C20AED8">
                <wp:extent cx="79200" cy="79200"/>
                <wp:effectExtent l="19050" t="38100" r="35560" b="35560"/>
                <wp:docPr id="198875307" name="Star: 5 Point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200" cy="79200"/>
                        </a:xfrm>
                        <a:prstGeom prst="star5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832F852" id="Star: 5 Points 1" o:spid="_x0000_s1026" style="width:6.25pt;height:6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79200,792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Hb6dQIAAIQFAAAOAAAAZHJzL2Uyb0RvYy54bWysVFFP3DAMfp+0/xDlffR6gjFO9NAJxDQJ&#10;Adox8RzShFZK48zJXe/26+ckbY8xtAe0l9Su7S/2F9vnF7vOsK1C34KteHk040xZCXVrnyv+4+H6&#10;0xfOfBC2FgasqvheeX6x/PjhvHcLNYcGTK2QEYj1i95VvAnBLYrCy0Z1wh+BU5aMGrATgVR8LmoU&#10;PaF3ppjPZp+LHrB2CFJ5T3+vspEvE77WSoY7rb0KzFSccgvpxHQ+xbNYnovFMwrXtHJIQ7wji060&#10;li6doK5EEGyD7V9QXSsRPOhwJKErQOtWqlQDVVPOXlWzboRTqRYix7uJJv//YOXtdu3ukWjonV94&#10;EmMVO41d/FJ+bJfI2k9kqV1gkn6enhH/nEmyZJEwikOoQx++KuhYFCpOPYAniSGxvfEh+44+8SoP&#10;pq2vW2OSEp9fXRpkW0EPF3ZlfChC/8PL2HcFEkyMLA4FJynsjYp4xn5XmrU1lThPCadePCQjpFQ2&#10;lNnUiFrlHMuTGdExZDmmn3JOgBFZU3UT9gAwemaQETvDDP4xVKVWnoJn/0osB08R6WawYQruWgv4&#10;FoChqoabs/9IUqYmsvQE9f4eGUIeJO/kdUvveyN8uBdIk0MdQdsg3NGhDfQVh0HirAH89db/6E8N&#10;TVbOeppEapafG4GKM/PNUquflcfHcXSTcnxyOicFX1qeXlrsprsE6pmS9o6TSYz+wYyiRugeaWms&#10;4q1kElbS3RWXAUflMuQNQWtHqtUqudG4OhFu7NrJCB5Zje37sHsU6IYmDzQbtzBOrVi8avXsGyMt&#10;rDYBdJvm4MDrwDeNemqcYS3FXfJST16H5bn8DQAA//8DAFBLAwQUAAYACAAAACEAQbSq5dUAAAAD&#10;AQAADwAAAGRycy9kb3ducmV2LnhtbEyPUUvDQAzH3wW/wxHBN3e1aBm112EHe9cpA9+yXmzLerly&#10;d9vqtzdTBF8Swi/880u1mt2oThTi4NnA/SIDRdx6O3Bn4P1tc7cEFROyxdEzGfiiCKv6+qrC0voz&#10;v9JpmzolIRxLNNCnNJVax7Ynh3HhJ2Jhnz44TDKGTtuAZwl3o86zrNAOB5YLPU607qk9bI9OUpom&#10;rftDCEWT7x4GesGP5aYw5vZmfn4ClWgW/LcMF31Rh1qc9v7INqrRgDySfuqF5Y+g9r9d15X+715/&#10;AwAA//8DAFBLAQItABQABgAIAAAAIQC2gziS/gAAAOEBAAATAAAAAAAAAAAAAAAAAAAAAABbQ29u&#10;dGVudF9UeXBlc10ueG1sUEsBAi0AFAAGAAgAAAAhADj9If/WAAAAlAEAAAsAAAAAAAAAAAAAAAAA&#10;LwEAAF9yZWxzLy5yZWxzUEsBAi0AFAAGAAgAAAAhABiUdvp1AgAAhAUAAA4AAAAAAAAAAAAAAAAA&#10;LgIAAGRycy9lMm9Eb2MueG1sUEsBAi0AFAAGAAgAAAAhAEG0quXVAAAAAwEAAA8AAAAAAAAAAAAA&#10;AAAAzwQAAGRycy9kb3ducmV2LnhtbFBLBQYAAAAABAAEAPMAAADRBQAAAAA=&#10;" path="m,30252r30252,l39600,r9348,30252l79200,30252,54726,48948r9348,30252l39600,60503,15126,79200,24474,48948,,30252xe" fillcolor="black [3213]" strokecolor="black [3213]" strokeweight="1pt">
                <v:stroke joinstyle="miter"/>
                <v:path arrowok="t" o:connecttype="custom" o:connectlocs="0,30252;30252,30252;39600,0;48948,30252;79200,30252;54726,48948;64074,79200;39600,60503;15126,79200;24474,48948;0,30252" o:connectangles="0,0,0,0,0,0,0,0,0,0,0"/>
                <w10:anchorlock/>
              </v:shape>
            </w:pict>
          </mc:Fallback>
        </mc:AlternateContent>
      </w:r>
      <w:r w:rsidRPr="00E5220B">
        <w:rPr>
          <w:rFonts w:ascii="Calibri" w:hAnsi="Calibri" w:cs="Calibri"/>
        </w:rPr>
        <w:t>)  denote values &gt;3 times beyond the IQR.</w:t>
      </w:r>
    </w:p>
    <w:sectPr w:rsidR="00E5220B" w:rsidRPr="00E5220B" w:rsidSect="009130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20B"/>
    <w:rsid w:val="00186E97"/>
    <w:rsid w:val="003377F9"/>
    <w:rsid w:val="00361175"/>
    <w:rsid w:val="00446E67"/>
    <w:rsid w:val="0046426C"/>
    <w:rsid w:val="005243B4"/>
    <w:rsid w:val="00562DE3"/>
    <w:rsid w:val="006717BF"/>
    <w:rsid w:val="006F432E"/>
    <w:rsid w:val="007B1B74"/>
    <w:rsid w:val="0081579D"/>
    <w:rsid w:val="008C02AE"/>
    <w:rsid w:val="00913051"/>
    <w:rsid w:val="00960767"/>
    <w:rsid w:val="009C29F9"/>
    <w:rsid w:val="009E4671"/>
    <w:rsid w:val="00B1651D"/>
    <w:rsid w:val="00B400C2"/>
    <w:rsid w:val="00BA26BB"/>
    <w:rsid w:val="00BF107E"/>
    <w:rsid w:val="00C353DE"/>
    <w:rsid w:val="00C52341"/>
    <w:rsid w:val="00CF3B83"/>
    <w:rsid w:val="00E5220B"/>
    <w:rsid w:val="00F4277A"/>
    <w:rsid w:val="00FA3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3CFC7"/>
  <w15:chartTrackingRefBased/>
  <w15:docId w15:val="{4CFF8FCD-590E-4677-99E8-C30E2FB01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20B"/>
  </w:style>
  <w:style w:type="paragraph" w:styleId="Heading1">
    <w:name w:val="heading 1"/>
    <w:basedOn w:val="Normal"/>
    <w:next w:val="Normal"/>
    <w:link w:val="Heading1Char"/>
    <w:uiPriority w:val="9"/>
    <w:qFormat/>
    <w:rsid w:val="00E522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22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22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22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22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22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22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22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22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22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22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22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22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22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22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22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22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22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22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22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22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22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22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22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22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22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22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22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220B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522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ACB412-C76C-433B-B1FA-1CDE144FAD2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f0b9487-4fa8-42a8-aeb4-bf2e2c22d4e8}" enabled="0" method="" siteId="{6f0b9487-4fa8-42a8-aeb4-bf2e2c22d4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burn, Nicole</dc:creator>
  <cp:keywords/>
  <dc:description/>
  <cp:lastModifiedBy>Blackburn, Nicole</cp:lastModifiedBy>
  <cp:revision>7</cp:revision>
  <dcterms:created xsi:type="dcterms:W3CDTF">2026-03-16T08:59:00Z</dcterms:created>
  <dcterms:modified xsi:type="dcterms:W3CDTF">2026-03-16T09:17:00Z</dcterms:modified>
</cp:coreProperties>
</file>